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14F31" w14:textId="55DB188B" w:rsidR="00273D0C" w:rsidRPr="006B278C" w:rsidRDefault="00273D0C" w:rsidP="00273D0C">
      <w:pPr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 xml:space="preserve">S2 </w:t>
      </w:r>
      <w:r w:rsidRPr="006B278C">
        <w:rPr>
          <w:rFonts w:cstheme="minorHAnsi"/>
          <w:b/>
          <w:bCs/>
          <w:sz w:val="24"/>
          <w:szCs w:val="24"/>
          <w:lang w:val="en-GB"/>
        </w:rPr>
        <w:t>Table. Disorders and medical history (ICD10 and ICD11 coding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81"/>
        <w:gridCol w:w="3251"/>
        <w:gridCol w:w="3628"/>
      </w:tblGrid>
      <w:tr w:rsidR="00273D0C" w:rsidRPr="00A144B3" w14:paraId="2D82C757" w14:textId="77777777" w:rsidTr="000725D6">
        <w:tc>
          <w:tcPr>
            <w:tcW w:w="2181" w:type="dxa"/>
          </w:tcPr>
          <w:p w14:paraId="45E7BCE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b/>
                <w:bCs/>
                <w:sz w:val="20"/>
                <w:szCs w:val="20"/>
                <w:lang w:val="en-GB"/>
              </w:rPr>
            </w:pPr>
            <w:bookmarkStart w:id="0" w:name="_Hlk190073177"/>
            <w:r w:rsidRPr="006B278C">
              <w:rPr>
                <w:b/>
                <w:bCs/>
                <w:sz w:val="20"/>
                <w:szCs w:val="20"/>
                <w:lang w:val="en-GB"/>
              </w:rPr>
              <w:t>Disorders/History</w:t>
            </w:r>
          </w:p>
        </w:tc>
        <w:tc>
          <w:tcPr>
            <w:tcW w:w="3251" w:type="dxa"/>
          </w:tcPr>
          <w:p w14:paraId="6647BDCA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6B278C">
              <w:rPr>
                <w:b/>
                <w:bCs/>
                <w:sz w:val="20"/>
                <w:szCs w:val="20"/>
                <w:lang w:val="en-US"/>
              </w:rPr>
              <w:t xml:space="preserve">ICD10 codes </w:t>
            </w:r>
          </w:p>
        </w:tc>
        <w:tc>
          <w:tcPr>
            <w:tcW w:w="3628" w:type="dxa"/>
          </w:tcPr>
          <w:p w14:paraId="6948EB9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6B278C">
              <w:rPr>
                <w:b/>
                <w:bCs/>
                <w:sz w:val="20"/>
                <w:szCs w:val="20"/>
                <w:lang w:val="en-US"/>
              </w:rPr>
              <w:t>ICD11 codes</w:t>
            </w:r>
          </w:p>
        </w:tc>
      </w:tr>
      <w:tr w:rsidR="00273D0C" w:rsidRPr="00041E45" w14:paraId="5510899D" w14:textId="77777777" w:rsidTr="000725D6">
        <w:tc>
          <w:tcPr>
            <w:tcW w:w="2181" w:type="dxa"/>
          </w:tcPr>
          <w:p w14:paraId="0D26130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MSD arm/elbow</w:t>
            </w:r>
          </w:p>
        </w:tc>
        <w:tc>
          <w:tcPr>
            <w:tcW w:w="3251" w:type="dxa"/>
          </w:tcPr>
          <w:p w14:paraId="08B48C6C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G56, G562, G563, G569, M752, M771, M772, S440, S46, S461, S462, S463, S468, S469, S540</w:t>
            </w:r>
          </w:p>
        </w:tc>
        <w:tc>
          <w:tcPr>
            <w:tcW w:w="3628" w:type="dxa"/>
          </w:tcPr>
          <w:p w14:paraId="117BCA67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US"/>
              </w:rPr>
              <w:t>8C101, 8C102, 8C10Z, FB40Y, FB551, FB552, NC140, NC161Z, NC162Z, NC163Z, NC16Z, NC340</w:t>
            </w:r>
          </w:p>
        </w:tc>
      </w:tr>
      <w:tr w:rsidR="00273D0C" w:rsidRPr="00041E45" w14:paraId="60FDF0E6" w14:textId="77777777" w:rsidTr="000725D6">
        <w:tc>
          <w:tcPr>
            <w:tcW w:w="2181" w:type="dxa"/>
          </w:tcPr>
          <w:p w14:paraId="767C2EB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bookmarkStart w:id="1" w:name="_Hlk190073368"/>
            <w:bookmarkEnd w:id="0"/>
            <w:r w:rsidRPr="006B278C">
              <w:rPr>
                <w:sz w:val="20"/>
                <w:szCs w:val="20"/>
                <w:lang w:val="en-GB"/>
              </w:rPr>
              <w:t>MSD shoulder</w:t>
            </w:r>
          </w:p>
        </w:tc>
        <w:tc>
          <w:tcPr>
            <w:tcW w:w="3251" w:type="dxa"/>
          </w:tcPr>
          <w:p w14:paraId="151904CA" w14:textId="77777777" w:rsidR="00273D0C" w:rsidRPr="00C13DCF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C13DCF">
              <w:rPr>
                <w:sz w:val="20"/>
                <w:szCs w:val="20"/>
                <w:lang w:val="en-US"/>
              </w:rPr>
              <w:t>M75, M750, M751, M753, M754, M758, M759, S460</w:t>
            </w:r>
          </w:p>
        </w:tc>
        <w:tc>
          <w:tcPr>
            <w:tcW w:w="3628" w:type="dxa"/>
          </w:tcPr>
          <w:p w14:paraId="7BD978D8" w14:textId="77777777" w:rsidR="00273D0C" w:rsidRPr="00C13DCF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C13DCF">
              <w:rPr>
                <w:sz w:val="20"/>
                <w:szCs w:val="20"/>
                <w:lang w:val="en-US"/>
              </w:rPr>
              <w:t>FB403, FB530, FB531, FB532, FB53Z, NC160Z</w:t>
            </w:r>
          </w:p>
        </w:tc>
      </w:tr>
      <w:tr w:rsidR="00273D0C" w:rsidRPr="00041E45" w14:paraId="51A1BE1D" w14:textId="77777777" w:rsidTr="000725D6">
        <w:tc>
          <w:tcPr>
            <w:tcW w:w="2181" w:type="dxa"/>
          </w:tcPr>
          <w:p w14:paraId="090FA045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bookmarkStart w:id="2" w:name="_Hlk190073417"/>
            <w:bookmarkEnd w:id="1"/>
            <w:r w:rsidRPr="006B278C">
              <w:rPr>
                <w:sz w:val="20"/>
                <w:szCs w:val="20"/>
                <w:lang w:val="en-GB"/>
              </w:rPr>
              <w:t>MSD hand/wrist</w:t>
            </w:r>
          </w:p>
        </w:tc>
        <w:tc>
          <w:tcPr>
            <w:tcW w:w="3251" w:type="dxa"/>
          </w:tcPr>
          <w:p w14:paraId="37841C15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G560, G561, I730, M18, M653, M654, M720, M931, S60, S607, S608, S609, S633, S64, S640, S641, S642, S643, S644, S647, S648, S65, S651, S655, S66, S660, S661, S662, S663, S664, S665, S667, S668, S669, S69</w:t>
            </w:r>
          </w:p>
        </w:tc>
        <w:tc>
          <w:tcPr>
            <w:tcW w:w="3628" w:type="dxa"/>
          </w:tcPr>
          <w:p w14:paraId="62362120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US"/>
              </w:rPr>
              <w:t>8C100, 8C10Y, BD42Z, FA02Z, FB404, FB405, FB510, FB810, NC51, NC512, NC544Z, NC550, NC551, NC552, NC553, NC55Y, NC55Z, NC561Z, NC565Z, NC56Z, NC570Z, NC571Z, NC572Z, NC573Z, NC574Z, NC575Z, NC577, NC57Z, NC5Y</w:t>
            </w:r>
          </w:p>
        </w:tc>
      </w:tr>
      <w:tr w:rsidR="00273D0C" w:rsidRPr="006B278C" w14:paraId="0DDE4203" w14:textId="77777777" w:rsidTr="000725D6">
        <w:tc>
          <w:tcPr>
            <w:tcW w:w="2181" w:type="dxa"/>
          </w:tcPr>
          <w:p w14:paraId="4507312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MSD cervical</w:t>
            </w:r>
          </w:p>
        </w:tc>
        <w:tc>
          <w:tcPr>
            <w:tcW w:w="3251" w:type="dxa"/>
          </w:tcPr>
          <w:p w14:paraId="3FF698F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M43, M50, M436, M530, M531, M542, M852, M953</w:t>
            </w:r>
          </w:p>
        </w:tc>
        <w:tc>
          <w:tcPr>
            <w:tcW w:w="3628" w:type="dxa"/>
          </w:tcPr>
          <w:p w14:paraId="7256FAB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</w:rPr>
              <w:t>FA71, FA80, FA71, FB803, FC001, ME840</w:t>
            </w:r>
          </w:p>
        </w:tc>
      </w:tr>
      <w:tr w:rsidR="00273D0C" w:rsidRPr="006B278C" w14:paraId="280C94AA" w14:textId="77777777" w:rsidTr="000725D6">
        <w:tc>
          <w:tcPr>
            <w:tcW w:w="2181" w:type="dxa"/>
          </w:tcPr>
          <w:p w14:paraId="229731A7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MSD back</w:t>
            </w:r>
          </w:p>
        </w:tc>
        <w:tc>
          <w:tcPr>
            <w:tcW w:w="3251" w:type="dxa"/>
          </w:tcPr>
          <w:p w14:paraId="1D588ED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M43, M47, M314, M40, M400, M41, M411, M412, M413, M414, M415, M418, M419, M438, M48, M51, M53, M532, M533, M538, M539, M54, M541, M543, M544, M545, M546, M548, M549, M940, M954, M955, M992, M993, M994, M995, M997</w:t>
            </w:r>
          </w:p>
        </w:tc>
        <w:tc>
          <w:tcPr>
            <w:tcW w:w="3628" w:type="dxa"/>
          </w:tcPr>
          <w:p w14:paraId="696D7ACA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4A441, 8B93Z, FA700, FA701, FA70Z, FA72Z, FA803, FB0Y, FB10, FB1Z, FB82Z, FC002, FC003, ME841, ME842, ME843, ME84Z, ME931, ME932, ME933, ME934, ME936, 8B42, FA81, FA84, FA8Z, FB1Z</w:t>
            </w:r>
          </w:p>
        </w:tc>
      </w:tr>
      <w:tr w:rsidR="00273D0C" w:rsidRPr="00041E45" w14:paraId="2ED89AC5" w14:textId="77777777" w:rsidTr="000725D6">
        <w:tc>
          <w:tcPr>
            <w:tcW w:w="2181" w:type="dxa"/>
          </w:tcPr>
          <w:p w14:paraId="05B00C3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MSD lower limbs</w:t>
            </w:r>
          </w:p>
        </w:tc>
        <w:tc>
          <w:tcPr>
            <w:tcW w:w="3251" w:type="dxa"/>
          </w:tcPr>
          <w:p w14:paraId="4DD12DE9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M16, M17, M200, M201, M202, M203, M204, M214, M216, M22, M23, M303, M712, M722, M76, M773, M774, M775, M930</w:t>
            </w:r>
          </w:p>
        </w:tc>
        <w:tc>
          <w:tcPr>
            <w:tcW w:w="3628" w:type="dxa"/>
          </w:tcPr>
          <w:p w14:paraId="6CDB299F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4A445, FA00Z, FA01Z, FA300, FA301, FA302, FA30Y, FA315, FA31Z, FA32Z, FA33Z, FB502, FB51Y, FB543, FB544, FB54Z, FB822</w:t>
            </w:r>
          </w:p>
        </w:tc>
      </w:tr>
      <w:tr w:rsidR="00273D0C" w:rsidRPr="00041E45" w14:paraId="64DBA7A5" w14:textId="77777777" w:rsidTr="000725D6">
        <w:tc>
          <w:tcPr>
            <w:tcW w:w="2181" w:type="dxa"/>
          </w:tcPr>
          <w:p w14:paraId="46B64185" w14:textId="77777777" w:rsidR="00273D0C" w:rsidRPr="006B278C" w:rsidRDefault="00273D0C" w:rsidP="000725D6">
            <w:pPr>
              <w:keepNext/>
              <w:keepLines/>
              <w:spacing w:line="240" w:lineRule="auto"/>
              <w:outlineLvl w:val="0"/>
              <w:rPr>
                <w:sz w:val="20"/>
                <w:szCs w:val="20"/>
                <w:lang w:val="en-GB"/>
              </w:rPr>
            </w:pPr>
            <w:proofErr w:type="spellStart"/>
            <w:r w:rsidRPr="006B278C">
              <w:rPr>
                <w:sz w:val="20"/>
                <w:szCs w:val="20"/>
              </w:rPr>
              <w:t>Secondary</w:t>
            </w:r>
            <w:proofErr w:type="spellEnd"/>
            <w:r w:rsidRPr="006B278C">
              <w:rPr>
                <w:sz w:val="20"/>
                <w:szCs w:val="20"/>
              </w:rPr>
              <w:t xml:space="preserve"> MSD</w:t>
            </w:r>
          </w:p>
        </w:tc>
        <w:tc>
          <w:tcPr>
            <w:tcW w:w="3251" w:type="dxa"/>
          </w:tcPr>
          <w:p w14:paraId="58FC6FD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M00, M02, M05, M08, M10, M14, M34, M35, M42, M45, M60, M67, M72, M80, M82, M85, M93, M000, M012, M015, M052, M053, M059, M060, M061, M064, M069, M07, M070, M073, M074, M080, M081, M083, M089, M09, M090, M100, M103, M109, M112, M119, M122, M13, M130, M138, M139, M140, M252, M301, M313, M316, M32, M321, M328, M329, M330, M331, M332, M341, M348, M349, M350, M352, M353, M354, M358, M359, M362, M410, M420, M46, M461, M469, M49, M495, M608, M609, M726, M790, M797, M800, M802, M804, M81, M810, M812, M818, M819, M840, M841, M842, M844, M859, M86, M861, M871, M872, M878, M879, M88, M888, M889, M892, M896, M901, M91, M911, M919, M924, M925, M926, M929, M932, M941, M960, M966</w:t>
            </w:r>
          </w:p>
        </w:tc>
        <w:tc>
          <w:tcPr>
            <w:tcW w:w="3628" w:type="dxa"/>
          </w:tcPr>
          <w:p w14:paraId="675C8EB5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1B71, 4A42, 4A43, 4A44, 4A4Z, 4A62, FA11, FA1Z, FA20, FA22, FA24, FA25, FA27, FA38, FA85, FA92, FA9Z, FB32, FB3Z, FB42, FB51, FB80, FB81, FB82, FB83, LD28, 1B71Z, 1C1G1, 1E1Z, 4A400, 4A410, 4A411, 4A422, 4A42Z, 4A434, 4A43Z, 4A442, 4A44A, 4A44Y, 4A4Z, 4A62, FA11Y, FA1Z, FA20Z, FA21Y, FA21Z, FA22, FA23, FA241, FA242, FA24Z, FA250, FA251, FA252, FA262, FA26Z, FA271, FA2Z, FA37Y, FA383, FA701, FA920, FA9Z, FB0Y, FB0Z, FB32, FB3Z, FB56, FB807, FB808, FB809, FB80B, FB80Z, FB812, FB813, FB81Z, FB821, FB823, FB831, FB84Z, FB85Z, FB86Z, FB8Y, FC010, FC016, MG300</w:t>
            </w:r>
          </w:p>
        </w:tc>
      </w:tr>
    </w:tbl>
    <w:bookmarkEnd w:id="2"/>
    <w:p w14:paraId="59BB4260" w14:textId="77777777" w:rsidR="00273D0C" w:rsidRPr="006B278C" w:rsidRDefault="00273D0C" w:rsidP="00273D0C">
      <w:pPr>
        <w:rPr>
          <w:lang w:val="en-GB"/>
        </w:rPr>
      </w:pPr>
      <w:r w:rsidRPr="00485805">
        <w:rPr>
          <w:i/>
          <w:iCs/>
          <w:sz w:val="20"/>
          <w:szCs w:val="20"/>
          <w:lang w:val="en-GB"/>
        </w:rPr>
        <w:t>*</w:t>
      </w:r>
      <w:r w:rsidRPr="00485805">
        <w:rPr>
          <w:i/>
          <w:iCs/>
          <w:sz w:val="20"/>
          <w:szCs w:val="20"/>
          <w:lang w:val="en-US"/>
        </w:rPr>
        <w:t>FB50Z,</w:t>
      </w:r>
      <w:r w:rsidRPr="00485805">
        <w:rPr>
          <w:rFonts w:ascii="Segoe UI" w:hAnsi="Segoe UI" w:cs="Segoe UI"/>
          <w:color w:val="11171C"/>
          <w:sz w:val="16"/>
          <w:szCs w:val="16"/>
          <w:shd w:val="clear" w:color="auto" w:fill="FFFFFF"/>
          <w:lang w:val="en-US"/>
        </w:rPr>
        <w:t xml:space="preserve"> </w:t>
      </w:r>
      <w:r w:rsidRPr="00485805">
        <w:rPr>
          <w:i/>
          <w:iCs/>
          <w:sz w:val="20"/>
          <w:szCs w:val="20"/>
          <w:lang w:val="en-US"/>
        </w:rPr>
        <w:t>FB501 bursitis excluded from MSD</w:t>
      </w:r>
    </w:p>
    <w:p w14:paraId="7FEE4A1E" w14:textId="77777777" w:rsidR="00273D0C" w:rsidRDefault="00273D0C" w:rsidP="00273D0C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739E5AA7" w14:textId="5149704D" w:rsidR="00273D0C" w:rsidRDefault="00273D0C" w:rsidP="00273D0C">
      <w:pPr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lastRenderedPageBreak/>
        <w:t xml:space="preserve">S2 </w:t>
      </w:r>
      <w:r w:rsidRPr="00485805">
        <w:rPr>
          <w:rFonts w:cstheme="minorHAnsi"/>
          <w:b/>
          <w:bCs/>
          <w:sz w:val="24"/>
          <w:szCs w:val="24"/>
          <w:lang w:val="en-GB"/>
        </w:rPr>
        <w:t>Table. Disorders and medical history (ICD10 and ICD11 coding)</w:t>
      </w:r>
      <w:r>
        <w:rPr>
          <w:rFonts w:cstheme="minorHAnsi"/>
          <w:b/>
          <w:bCs/>
          <w:sz w:val="24"/>
          <w:szCs w:val="24"/>
          <w:lang w:val="en-GB"/>
        </w:rPr>
        <w:t xml:space="preserve"> (continuation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81"/>
        <w:gridCol w:w="3251"/>
        <w:gridCol w:w="3628"/>
      </w:tblGrid>
      <w:tr w:rsidR="00273D0C" w:rsidRPr="00485805" w14:paraId="157D6B49" w14:textId="77777777" w:rsidTr="000725D6">
        <w:tc>
          <w:tcPr>
            <w:tcW w:w="2181" w:type="dxa"/>
          </w:tcPr>
          <w:p w14:paraId="1D08BF51" w14:textId="77777777" w:rsidR="00273D0C" w:rsidRPr="00485805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b/>
                <w:bCs/>
                <w:sz w:val="20"/>
                <w:szCs w:val="20"/>
                <w:lang w:val="en-GB"/>
              </w:rPr>
            </w:pPr>
            <w:r w:rsidRPr="00485805">
              <w:rPr>
                <w:b/>
                <w:bCs/>
                <w:sz w:val="20"/>
                <w:szCs w:val="20"/>
                <w:lang w:val="en-GB"/>
              </w:rPr>
              <w:t>Disorders/History</w:t>
            </w:r>
          </w:p>
        </w:tc>
        <w:tc>
          <w:tcPr>
            <w:tcW w:w="3251" w:type="dxa"/>
          </w:tcPr>
          <w:p w14:paraId="73A049A2" w14:textId="77777777" w:rsidR="00273D0C" w:rsidRPr="00485805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485805">
              <w:rPr>
                <w:b/>
                <w:bCs/>
                <w:sz w:val="20"/>
                <w:szCs w:val="20"/>
                <w:lang w:val="en-US"/>
              </w:rPr>
              <w:t xml:space="preserve">ICD10 codes </w:t>
            </w:r>
          </w:p>
        </w:tc>
        <w:tc>
          <w:tcPr>
            <w:tcW w:w="3628" w:type="dxa"/>
          </w:tcPr>
          <w:p w14:paraId="6735C96E" w14:textId="77777777" w:rsidR="00273D0C" w:rsidRPr="00485805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485805">
              <w:rPr>
                <w:b/>
                <w:bCs/>
                <w:sz w:val="20"/>
                <w:szCs w:val="20"/>
                <w:lang w:val="en-US"/>
              </w:rPr>
              <w:t>ICD11 codes</w:t>
            </w:r>
          </w:p>
        </w:tc>
      </w:tr>
      <w:tr w:rsidR="00273D0C" w:rsidRPr="00041E45" w14:paraId="458D003D" w14:textId="77777777" w:rsidTr="000725D6">
        <w:tc>
          <w:tcPr>
            <w:tcW w:w="2181" w:type="dxa"/>
          </w:tcPr>
          <w:p w14:paraId="07899FB2" w14:textId="77777777" w:rsidR="00273D0C" w:rsidRPr="006B278C" w:rsidRDefault="00273D0C" w:rsidP="000725D6">
            <w:pPr>
              <w:keepNext/>
              <w:keepLines/>
              <w:spacing w:line="240" w:lineRule="auto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Mental health disorders</w:t>
            </w:r>
          </w:p>
        </w:tc>
        <w:tc>
          <w:tcPr>
            <w:tcW w:w="3251" w:type="dxa"/>
          </w:tcPr>
          <w:p w14:paraId="45C030C7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F05, F06, F07, F09, F10, F11, F12, F13, F14, F15, F16, F17, F19, F20, F21, F22, F23, F25, F28, F29, F30, F31, F32, F33, F34, F38, F39, F40, F41, F42, F43, F44, F45, F48, F50, F99</w:t>
            </w:r>
          </w:p>
        </w:tc>
        <w:tc>
          <w:tcPr>
            <w:tcW w:w="3628" w:type="dxa"/>
          </w:tcPr>
          <w:p w14:paraId="791C163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US"/>
              </w:rPr>
              <w:t>6A20, 6A21, 6A22, 6A23, 6A24, 6A2Z, 6A4Z, 6A60, 6A62, 6A6Z, 6A70, 6A71, 6A72, 6A73, 6A7Z, 6A8Z, 6B00, 6B01, 6B02, 6B03, 6B04, 6B0Z, 6B20, 6B23, 6B40, 6B43, 6B4Z, 6B60, 6B6Z, 6B80, 6B81, 6B8Z, 6C20, 6C40, 6C41, 6C43, 6C44, 6C45, 6C47, 6C48, 6C49, 6C4A, 6C4Z, 6C9Z, 6D70, 6D71, 6D72, 6E0Z, 6E61, 6E62, 6E63, 6E68, 6E6Z, 6E8Z, QE84</w:t>
            </w:r>
          </w:p>
        </w:tc>
      </w:tr>
      <w:tr w:rsidR="00273D0C" w:rsidRPr="00041E45" w14:paraId="0DE4A327" w14:textId="77777777" w:rsidTr="000725D6">
        <w:tc>
          <w:tcPr>
            <w:tcW w:w="2181" w:type="dxa"/>
          </w:tcPr>
          <w:p w14:paraId="4D4F1048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Cancers</w:t>
            </w:r>
          </w:p>
        </w:tc>
        <w:tc>
          <w:tcPr>
            <w:tcW w:w="3251" w:type="dxa"/>
          </w:tcPr>
          <w:p w14:paraId="6D30781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30, C31, C32, C34, C37, C38, C39, C40, C41, C50, C71, C81, C82, C83, C84, C85, C86, C88, C90, C91, C92, C94, C95, C96, H40</w:t>
            </w:r>
          </w:p>
        </w:tc>
        <w:tc>
          <w:tcPr>
            <w:tcW w:w="3628" w:type="dxa"/>
          </w:tcPr>
          <w:p w14:paraId="777CE83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US"/>
              </w:rPr>
              <w:t>2A00, 2A20, 2A44, 2A60, 2A80, 2A81, 2A82, 2A83, 2A84, 2A85, 2A86, 2A8Z, 2A90, 2B01, 2B0Z, 2B30, 2B31, 2B33, 2B3Z, 2B5Z, 2C21, 2C22, 2C23, 2C25, 2C26, 2C27, 2C29, 2C6Z, 9C60, 9C61, 9C6Z</w:t>
            </w:r>
            <w:r w:rsidRPr="006B278C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73D0C" w:rsidRPr="00041E45" w14:paraId="26AAFC37" w14:textId="77777777" w:rsidTr="000725D6">
        <w:tc>
          <w:tcPr>
            <w:tcW w:w="2181" w:type="dxa"/>
          </w:tcPr>
          <w:p w14:paraId="1753D2A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Cardiovascular disorders</w:t>
            </w:r>
          </w:p>
        </w:tc>
        <w:tc>
          <w:tcPr>
            <w:tcW w:w="3251" w:type="dxa"/>
          </w:tcPr>
          <w:p w14:paraId="05C629F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I05, I06, I07, I08, I09, I11, I12, I15, I21, I24, I26, I27, I28, I31, I34, I35, I42, I49, I50, I51, I63, I64, I69</w:t>
            </w:r>
          </w:p>
        </w:tc>
        <w:tc>
          <w:tcPr>
            <w:tcW w:w="3628" w:type="dxa"/>
          </w:tcPr>
          <w:p w14:paraId="1E43B607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US"/>
              </w:rPr>
              <w:t>8B11, 8B20, 8B25, BA01, BA02, BA04, BA41, BA43, BA4Z, BB00, BB01, BB02, BB0Z, BB22, BB24, BB25, BB2Z, BB60, BB61, BB62, BB6Z, BB70, BB71, BB72, BB7Z, BB81, BC00, BC0Z, BC20, BC42, BC43, BC45, BC46, BC4Z, BC60, BC70, BC71, BC80, BD10, BD11, BD1Z, BE2Y</w:t>
            </w:r>
          </w:p>
        </w:tc>
      </w:tr>
      <w:tr w:rsidR="00273D0C" w:rsidRPr="006B278C" w14:paraId="1B7A9D7D" w14:textId="77777777" w:rsidTr="000725D6">
        <w:tc>
          <w:tcPr>
            <w:tcW w:w="2181" w:type="dxa"/>
          </w:tcPr>
          <w:p w14:paraId="089AA360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Hypertension</w:t>
            </w:r>
          </w:p>
        </w:tc>
        <w:tc>
          <w:tcPr>
            <w:tcW w:w="3251" w:type="dxa"/>
          </w:tcPr>
          <w:p w14:paraId="2F7A41B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I10</w:t>
            </w:r>
          </w:p>
        </w:tc>
        <w:tc>
          <w:tcPr>
            <w:tcW w:w="3628" w:type="dxa"/>
          </w:tcPr>
          <w:p w14:paraId="0038BB6B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BA00</w:t>
            </w:r>
          </w:p>
        </w:tc>
      </w:tr>
      <w:tr w:rsidR="00273D0C" w:rsidRPr="00041E45" w14:paraId="449EC91A" w14:textId="77777777" w:rsidTr="000725D6">
        <w:tc>
          <w:tcPr>
            <w:tcW w:w="2181" w:type="dxa"/>
          </w:tcPr>
          <w:p w14:paraId="49F87EE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Neurological disorders</w:t>
            </w:r>
          </w:p>
        </w:tc>
        <w:tc>
          <w:tcPr>
            <w:tcW w:w="3251" w:type="dxa"/>
          </w:tcPr>
          <w:p w14:paraId="5D2A535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G20, G25, G35, G36, G37, G40, G43, G45, G50, G51, G52, G70, G95, G98, I60, I61, I62, I63, I64, I65, I66, I67, I69, G610</w:t>
            </w:r>
          </w:p>
        </w:tc>
        <w:tc>
          <w:tcPr>
            <w:tcW w:w="3628" w:type="dxa"/>
          </w:tcPr>
          <w:p w14:paraId="3BCD0DFF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US"/>
              </w:rPr>
              <w:t>8A00, 8A04, 8A06, 8A0Z, 8A40, 8A41, 8A43, 8A4Z, 8A60, 8A61, 8A68, 8A6Z, 8A80, 8A85, 8B00, 8B01, 8B02, 8B0Z, 8B10, 8B11, 8B20, 8B22, 8B25, 8B2Z, 8B42, 8B82, 8B86, 8B88, 8B8Z, 8C60, 8C6Y, 8C6Z, 8D66, 8E7Z, BD55, MB21</w:t>
            </w:r>
          </w:p>
        </w:tc>
      </w:tr>
      <w:tr w:rsidR="00273D0C" w:rsidRPr="006B278C" w14:paraId="4422AC88" w14:textId="77777777" w:rsidTr="000725D6">
        <w:tc>
          <w:tcPr>
            <w:tcW w:w="2181" w:type="dxa"/>
          </w:tcPr>
          <w:p w14:paraId="1A95BFA4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Vision disorders</w:t>
            </w:r>
          </w:p>
        </w:tc>
        <w:tc>
          <w:tcPr>
            <w:tcW w:w="3251" w:type="dxa"/>
          </w:tcPr>
          <w:p w14:paraId="7DE5BE35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H50, H52, H53, H54, H57</w:t>
            </w:r>
          </w:p>
        </w:tc>
        <w:tc>
          <w:tcPr>
            <w:tcW w:w="3628" w:type="dxa"/>
          </w:tcPr>
          <w:p w14:paraId="71BEE9F7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9C80, 9C8Y, 9D00, 9D01, 9D0Z, 9D42, 9D44, 9D46, 9D5Z, 9D7Z, 9D90, 9E1Z, LA11, MC18, QA00</w:t>
            </w:r>
          </w:p>
        </w:tc>
      </w:tr>
      <w:tr w:rsidR="00273D0C" w:rsidRPr="006B278C" w14:paraId="716D2032" w14:textId="77777777" w:rsidTr="000725D6">
        <w:tc>
          <w:tcPr>
            <w:tcW w:w="2181" w:type="dxa"/>
          </w:tcPr>
          <w:p w14:paraId="0141A45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Respiratory disorders</w:t>
            </w:r>
          </w:p>
        </w:tc>
        <w:tc>
          <w:tcPr>
            <w:tcW w:w="3251" w:type="dxa"/>
          </w:tcPr>
          <w:p w14:paraId="4E4B5E2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J20, J44, J45, J93</w:t>
            </w:r>
          </w:p>
        </w:tc>
        <w:tc>
          <w:tcPr>
            <w:tcW w:w="3628" w:type="dxa"/>
          </w:tcPr>
          <w:p w14:paraId="3C67B3E5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CA22, CA23, CA42, CB21</w:t>
            </w:r>
          </w:p>
        </w:tc>
      </w:tr>
      <w:tr w:rsidR="00273D0C" w:rsidRPr="006B278C" w14:paraId="05133C7D" w14:textId="77777777" w:rsidTr="000725D6">
        <w:tc>
          <w:tcPr>
            <w:tcW w:w="2181" w:type="dxa"/>
          </w:tcPr>
          <w:p w14:paraId="02790D5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Sleep disorders</w:t>
            </w:r>
          </w:p>
        </w:tc>
        <w:tc>
          <w:tcPr>
            <w:tcW w:w="3251" w:type="dxa"/>
          </w:tcPr>
          <w:p w14:paraId="79024B2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G47, G473</w:t>
            </w:r>
          </w:p>
        </w:tc>
        <w:tc>
          <w:tcPr>
            <w:tcW w:w="3628" w:type="dxa"/>
          </w:tcPr>
          <w:p w14:paraId="680AE580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7A4Z, 7B2Z</w:t>
            </w:r>
          </w:p>
        </w:tc>
      </w:tr>
      <w:tr w:rsidR="00273D0C" w:rsidRPr="006B278C" w14:paraId="15DB753A" w14:textId="77777777" w:rsidTr="000725D6">
        <w:tc>
          <w:tcPr>
            <w:tcW w:w="2181" w:type="dxa"/>
          </w:tcPr>
          <w:p w14:paraId="4E044AD8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3251" w:type="dxa"/>
          </w:tcPr>
          <w:p w14:paraId="15B82C98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E10, E11, E14</w:t>
            </w:r>
          </w:p>
        </w:tc>
        <w:tc>
          <w:tcPr>
            <w:tcW w:w="3628" w:type="dxa"/>
          </w:tcPr>
          <w:p w14:paraId="55937AD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5A10, 5A11, 5A14</w:t>
            </w:r>
          </w:p>
        </w:tc>
      </w:tr>
      <w:tr w:rsidR="00273D0C" w:rsidRPr="006B278C" w14:paraId="4EFFEFA6" w14:textId="77777777" w:rsidTr="000725D6">
        <w:tc>
          <w:tcPr>
            <w:tcW w:w="2181" w:type="dxa"/>
          </w:tcPr>
          <w:p w14:paraId="1F2CE89F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</w:rPr>
              <w:t xml:space="preserve">Hypercholesterolemia </w:t>
            </w:r>
          </w:p>
        </w:tc>
        <w:tc>
          <w:tcPr>
            <w:tcW w:w="3251" w:type="dxa"/>
          </w:tcPr>
          <w:p w14:paraId="18E4D83B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E780, E783</w:t>
            </w:r>
          </w:p>
        </w:tc>
        <w:tc>
          <w:tcPr>
            <w:tcW w:w="3628" w:type="dxa"/>
          </w:tcPr>
          <w:p w14:paraId="1E48195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5C800, 5C801</w:t>
            </w:r>
          </w:p>
        </w:tc>
      </w:tr>
      <w:tr w:rsidR="00273D0C" w:rsidRPr="006B278C" w14:paraId="7AF7E7BC" w14:textId="77777777" w:rsidTr="000725D6">
        <w:tc>
          <w:tcPr>
            <w:tcW w:w="2181" w:type="dxa"/>
          </w:tcPr>
          <w:p w14:paraId="4B998820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B278C">
              <w:rPr>
                <w:sz w:val="20"/>
                <w:szCs w:val="20"/>
                <w:lang w:val="en-GB"/>
              </w:rPr>
              <w:t>Kidney disorders</w:t>
            </w:r>
          </w:p>
        </w:tc>
        <w:tc>
          <w:tcPr>
            <w:tcW w:w="3251" w:type="dxa"/>
          </w:tcPr>
          <w:p w14:paraId="5C07FEC7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N17, N18</w:t>
            </w:r>
          </w:p>
        </w:tc>
        <w:tc>
          <w:tcPr>
            <w:tcW w:w="3628" w:type="dxa"/>
          </w:tcPr>
          <w:p w14:paraId="39C5F940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GB60, GB61, GB6Z</w:t>
            </w:r>
          </w:p>
        </w:tc>
      </w:tr>
      <w:tr w:rsidR="00273D0C" w:rsidRPr="006B278C" w14:paraId="4A7CEABE" w14:textId="77777777" w:rsidTr="000725D6">
        <w:tc>
          <w:tcPr>
            <w:tcW w:w="2181" w:type="dxa"/>
          </w:tcPr>
          <w:p w14:paraId="13820F2F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Obesity</w:t>
            </w:r>
          </w:p>
        </w:tc>
        <w:tc>
          <w:tcPr>
            <w:tcW w:w="3251" w:type="dxa"/>
          </w:tcPr>
          <w:p w14:paraId="7F8D498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E66, E660, E662, E668, E669</w:t>
            </w:r>
          </w:p>
        </w:tc>
        <w:tc>
          <w:tcPr>
            <w:tcW w:w="3628" w:type="dxa"/>
          </w:tcPr>
          <w:p w14:paraId="6A4A9682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5B810, 5B81Z, 7A420</w:t>
            </w:r>
          </w:p>
        </w:tc>
      </w:tr>
    </w:tbl>
    <w:p w14:paraId="35465BFB" w14:textId="77777777" w:rsidR="00273D0C" w:rsidRDefault="00273D0C" w:rsidP="00273D0C">
      <w:pPr>
        <w:rPr>
          <w:sz w:val="24"/>
          <w:szCs w:val="24"/>
          <w:lang w:val="en-GB"/>
        </w:rPr>
      </w:pPr>
    </w:p>
    <w:p w14:paraId="674387AB" w14:textId="77777777" w:rsidR="00273D0C" w:rsidRDefault="00273D0C" w:rsidP="00273D0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24B8A302" w14:textId="096611B8" w:rsidR="00273D0C" w:rsidRPr="006B278C" w:rsidRDefault="00273D0C" w:rsidP="00273D0C">
      <w:pPr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lastRenderedPageBreak/>
        <w:t xml:space="preserve">S2 </w:t>
      </w:r>
      <w:r w:rsidRPr="006B278C">
        <w:rPr>
          <w:rFonts w:cstheme="minorHAnsi"/>
          <w:b/>
          <w:bCs/>
          <w:sz w:val="24"/>
          <w:szCs w:val="24"/>
          <w:lang w:val="en-GB"/>
        </w:rPr>
        <w:t xml:space="preserve">Table. Organisational factor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3"/>
        <w:gridCol w:w="5237"/>
      </w:tblGrid>
      <w:tr w:rsidR="00273D0C" w:rsidRPr="008044A9" w14:paraId="7EF3A5B6" w14:textId="77777777" w:rsidTr="000725D6">
        <w:tc>
          <w:tcPr>
            <w:tcW w:w="3823" w:type="dxa"/>
          </w:tcPr>
          <w:p w14:paraId="5A524F2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6B278C">
              <w:rPr>
                <w:rFonts w:cstheme="minorHAnsi"/>
                <w:b/>
                <w:bCs/>
                <w:sz w:val="20"/>
                <w:szCs w:val="20"/>
              </w:rPr>
              <w:t>Organisational factors</w:t>
            </w:r>
          </w:p>
        </w:tc>
        <w:tc>
          <w:tcPr>
            <w:tcW w:w="5237" w:type="dxa"/>
          </w:tcPr>
          <w:p w14:paraId="22B46E2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6B278C">
              <w:rPr>
                <w:rFonts w:cstheme="minorHAnsi"/>
                <w:b/>
                <w:bCs/>
                <w:sz w:val="20"/>
                <w:szCs w:val="20"/>
              </w:rPr>
              <w:t>Anses cod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</w:tr>
      <w:tr w:rsidR="00273D0C" w:rsidRPr="006B278C" w14:paraId="152EE236" w14:textId="77777777" w:rsidTr="000725D6">
        <w:tc>
          <w:tcPr>
            <w:tcW w:w="3823" w:type="dxa"/>
          </w:tcPr>
          <w:p w14:paraId="64293080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Remote work</w:t>
            </w:r>
          </w:p>
        </w:tc>
        <w:tc>
          <w:tcPr>
            <w:tcW w:w="5237" w:type="dxa"/>
          </w:tcPr>
          <w:p w14:paraId="1B36823B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MB04, MB04ZZ</w:t>
            </w:r>
          </w:p>
        </w:tc>
      </w:tr>
      <w:tr w:rsidR="00273D0C" w:rsidRPr="006B278C" w14:paraId="0B869B70" w14:textId="77777777" w:rsidTr="000725D6">
        <w:tc>
          <w:tcPr>
            <w:tcW w:w="3823" w:type="dxa"/>
          </w:tcPr>
          <w:p w14:paraId="42A8DDC0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Variability or unpredictability workload</w:t>
            </w:r>
          </w:p>
        </w:tc>
        <w:tc>
          <w:tcPr>
            <w:tcW w:w="5237" w:type="dxa"/>
          </w:tcPr>
          <w:p w14:paraId="634FE810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GA04ABAF, MA04AD, MA04AK</w:t>
            </w:r>
          </w:p>
        </w:tc>
      </w:tr>
      <w:tr w:rsidR="00273D0C" w:rsidRPr="006B278C" w14:paraId="33200F65" w14:textId="77777777" w:rsidTr="000725D6">
        <w:tc>
          <w:tcPr>
            <w:tcW w:w="3823" w:type="dxa"/>
          </w:tcPr>
          <w:p w14:paraId="4605C133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Working under time constraints</w:t>
            </w:r>
          </w:p>
        </w:tc>
        <w:tc>
          <w:tcPr>
            <w:tcW w:w="5237" w:type="dxa"/>
          </w:tcPr>
          <w:p w14:paraId="65D18D2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GA04ABAJ, MA03, MA03AC, MA03AF, MA03AJ, MA04AJ</w:t>
            </w:r>
          </w:p>
        </w:tc>
      </w:tr>
      <w:tr w:rsidR="00273D0C" w:rsidRPr="006B278C" w14:paraId="1557207C" w14:textId="77777777" w:rsidTr="000725D6">
        <w:tc>
          <w:tcPr>
            <w:tcW w:w="3823" w:type="dxa"/>
          </w:tcPr>
          <w:p w14:paraId="6FFB5873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Frequent night shift</w:t>
            </w:r>
          </w:p>
        </w:tc>
        <w:tc>
          <w:tcPr>
            <w:tcW w:w="5237" w:type="dxa"/>
          </w:tcPr>
          <w:p w14:paraId="187D2DEA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GA01ABAB, GA01ABZZ, MA01AB, MA01ABAB, MA01ABZZ</w:t>
            </w:r>
          </w:p>
        </w:tc>
      </w:tr>
      <w:tr w:rsidR="00273D0C" w:rsidRPr="006B278C" w14:paraId="710A3721" w14:textId="77777777" w:rsidTr="000725D6">
        <w:tc>
          <w:tcPr>
            <w:tcW w:w="3823" w:type="dxa"/>
          </w:tcPr>
          <w:p w14:paraId="4A85EA8C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Isolated work</w:t>
            </w:r>
          </w:p>
        </w:tc>
        <w:tc>
          <w:tcPr>
            <w:tcW w:w="5237" w:type="dxa"/>
          </w:tcPr>
          <w:p w14:paraId="0E83CAD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GA04AB, GA04ABAD, MA04AH</w:t>
            </w:r>
          </w:p>
        </w:tc>
      </w:tr>
      <w:tr w:rsidR="00273D0C" w:rsidRPr="006B278C" w14:paraId="65F68F67" w14:textId="77777777" w:rsidTr="000725D6">
        <w:tc>
          <w:tcPr>
            <w:tcW w:w="3823" w:type="dxa"/>
          </w:tcPr>
          <w:p w14:paraId="2FF1EBB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Shift work</w:t>
            </w:r>
          </w:p>
        </w:tc>
        <w:tc>
          <w:tcPr>
            <w:tcW w:w="5237" w:type="dxa"/>
          </w:tcPr>
          <w:p w14:paraId="6EEBC522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GA01AA, GA01AAAA, GA01AAAB, GA01AAZZ, MA01AA, MA01AAAA, MA01AAAB, MA01AAZZ</w:t>
            </w:r>
          </w:p>
        </w:tc>
      </w:tr>
      <w:tr w:rsidR="00273D0C" w:rsidRPr="006B278C" w14:paraId="4E02F864" w14:textId="77777777" w:rsidTr="000725D6">
        <w:tc>
          <w:tcPr>
            <w:tcW w:w="3823" w:type="dxa"/>
          </w:tcPr>
          <w:p w14:paraId="3EE84B8B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Non-standard hours</w:t>
            </w:r>
          </w:p>
        </w:tc>
        <w:tc>
          <w:tcPr>
            <w:tcW w:w="5237" w:type="dxa"/>
          </w:tcPr>
          <w:p w14:paraId="70A6E743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GA01AD, GA01ADZZ, MA01, MA01AD, MA01ADAB, MA01ADAC</w:t>
            </w:r>
          </w:p>
        </w:tc>
      </w:tr>
      <w:tr w:rsidR="00273D0C" w:rsidRPr="006B278C" w14:paraId="7D3BF0E8" w14:textId="77777777" w:rsidTr="000725D6">
        <w:tc>
          <w:tcPr>
            <w:tcW w:w="3823" w:type="dxa"/>
          </w:tcPr>
          <w:p w14:paraId="62FFE254" w14:textId="77777777" w:rsidR="00273D0C" w:rsidRPr="006B278C" w:rsidRDefault="00273D0C" w:rsidP="000725D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eastAsia="Cambria" w:cstheme="minorHAnsi"/>
                <w:sz w:val="20"/>
                <w:szCs w:val="20"/>
                <w:lang w:val="en-US"/>
              </w:rPr>
              <w:t>Business trip</w:t>
            </w:r>
          </w:p>
        </w:tc>
        <w:tc>
          <w:tcPr>
            <w:tcW w:w="5237" w:type="dxa"/>
          </w:tcPr>
          <w:p w14:paraId="0D9A8DBB" w14:textId="77777777" w:rsidR="00273D0C" w:rsidRPr="006B278C" w:rsidRDefault="00273D0C" w:rsidP="000725D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eastAsia="Cambria" w:cstheme="minorHAnsi"/>
                <w:sz w:val="20"/>
                <w:szCs w:val="20"/>
              </w:rPr>
              <w:t>GA02, GA02AA, GA02AB, GA02AC, GA02ZZ, MA02, MA02AA, MA02AB, MA02AC, MA02ZZ</w:t>
            </w:r>
          </w:p>
        </w:tc>
      </w:tr>
      <w:tr w:rsidR="00273D0C" w:rsidRPr="006B278C" w14:paraId="14557B6A" w14:textId="77777777" w:rsidTr="000725D6">
        <w:tc>
          <w:tcPr>
            <w:tcW w:w="3823" w:type="dxa"/>
          </w:tcPr>
          <w:p w14:paraId="7F95FA66" w14:textId="77777777" w:rsidR="00273D0C" w:rsidRPr="006B278C" w:rsidRDefault="00273D0C" w:rsidP="000725D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eastAsia="Cambria" w:cstheme="minorHAnsi"/>
                <w:sz w:val="20"/>
                <w:szCs w:val="20"/>
                <w:lang w:val="en-US"/>
              </w:rPr>
              <w:t>Co-working</w:t>
            </w:r>
          </w:p>
        </w:tc>
        <w:tc>
          <w:tcPr>
            <w:tcW w:w="5237" w:type="dxa"/>
          </w:tcPr>
          <w:p w14:paraId="37B420A7" w14:textId="77777777" w:rsidR="00273D0C" w:rsidRPr="006B278C" w:rsidRDefault="00273D0C" w:rsidP="000725D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eastAsia="Cambria" w:cstheme="minorHAnsi"/>
                <w:sz w:val="20"/>
                <w:szCs w:val="20"/>
                <w:lang w:val="en-US"/>
              </w:rPr>
              <w:t>MA04AF</w:t>
            </w:r>
          </w:p>
        </w:tc>
      </w:tr>
      <w:tr w:rsidR="00273D0C" w:rsidRPr="006B278C" w14:paraId="2B1F005A" w14:textId="77777777" w:rsidTr="000725D6">
        <w:trPr>
          <w:trHeight w:val="300"/>
        </w:trPr>
        <w:tc>
          <w:tcPr>
            <w:tcW w:w="3823" w:type="dxa"/>
          </w:tcPr>
          <w:p w14:paraId="2E6C55B2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  <w:lang w:val="en-US"/>
              </w:rPr>
            </w:pPr>
            <w:r w:rsidRPr="006B278C">
              <w:rPr>
                <w:rFonts w:cstheme="minorHAnsi"/>
                <w:sz w:val="20"/>
                <w:szCs w:val="20"/>
                <w:lang w:val="en-US"/>
              </w:rPr>
              <w:t>Regular contact with the public</w:t>
            </w:r>
          </w:p>
        </w:tc>
        <w:tc>
          <w:tcPr>
            <w:tcW w:w="5237" w:type="dxa"/>
          </w:tcPr>
          <w:p w14:paraId="0D204C62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6B278C">
              <w:rPr>
                <w:rFonts w:cstheme="minorHAnsi"/>
                <w:sz w:val="20"/>
                <w:szCs w:val="20"/>
              </w:rPr>
              <w:t>GA04ABAC, MA05AB</w:t>
            </w:r>
          </w:p>
        </w:tc>
      </w:tr>
    </w:tbl>
    <w:p w14:paraId="5F5D51BD" w14:textId="77777777" w:rsidR="00273D0C" w:rsidRDefault="00273D0C" w:rsidP="00273D0C">
      <w:pPr>
        <w:rPr>
          <w:i/>
          <w:iCs/>
          <w:sz w:val="24"/>
          <w:szCs w:val="24"/>
          <w:u w:val="single"/>
          <w:lang w:val="en-GB"/>
        </w:rPr>
      </w:pPr>
    </w:p>
    <w:p w14:paraId="1A159FB9" w14:textId="2BC267DB" w:rsidR="00273D0C" w:rsidRDefault="00273D0C" w:rsidP="00273D0C">
      <w:pPr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2 Table</w:t>
      </w:r>
      <w:r w:rsidRPr="006B278C">
        <w:rPr>
          <w:rFonts w:cstheme="minorHAnsi"/>
          <w:b/>
          <w:bCs/>
          <w:sz w:val="24"/>
          <w:szCs w:val="24"/>
          <w:lang w:val="en-GB"/>
        </w:rPr>
        <w:t>. Biomechanical exposur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68"/>
        <w:gridCol w:w="5692"/>
      </w:tblGrid>
      <w:tr w:rsidR="00273D0C" w:rsidRPr="00485805" w14:paraId="4EC33BEE" w14:textId="77777777" w:rsidTr="000725D6">
        <w:tc>
          <w:tcPr>
            <w:tcW w:w="3368" w:type="dxa"/>
          </w:tcPr>
          <w:p w14:paraId="4A9D2A70" w14:textId="77777777" w:rsidR="00273D0C" w:rsidRPr="00485805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044A9">
              <w:rPr>
                <w:rFonts w:cstheme="minorHAnsi"/>
                <w:b/>
                <w:bCs/>
                <w:sz w:val="20"/>
                <w:szCs w:val="20"/>
              </w:rPr>
              <w:t>Biomechanical exposures</w:t>
            </w:r>
          </w:p>
        </w:tc>
        <w:tc>
          <w:tcPr>
            <w:tcW w:w="5692" w:type="dxa"/>
          </w:tcPr>
          <w:p w14:paraId="0A71E74D" w14:textId="77777777" w:rsidR="00273D0C" w:rsidRPr="00485805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85805">
              <w:rPr>
                <w:rFonts w:cstheme="minorHAnsi"/>
                <w:b/>
                <w:bCs/>
                <w:sz w:val="20"/>
                <w:szCs w:val="20"/>
              </w:rPr>
              <w:t>Anses cod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</w:tr>
      <w:tr w:rsidR="00273D0C" w:rsidRPr="006B278C" w14:paraId="6BE15290" w14:textId="77777777" w:rsidTr="000725D6">
        <w:tc>
          <w:tcPr>
            <w:tcW w:w="3368" w:type="dxa"/>
          </w:tcPr>
          <w:p w14:paraId="32DEF3D3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Heavy work</w:t>
            </w:r>
          </w:p>
        </w:tc>
        <w:tc>
          <w:tcPr>
            <w:tcW w:w="5692" w:type="dxa"/>
          </w:tcPr>
          <w:p w14:paraId="2E3CC1B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A, FA01, FA02, FA02AA, FA02AAAC, FA02AAAD, FA02AAZ1, FA02AB, FA02ABAA, FA02ABAD, FA02ABZ1, FA02AC, FA02ZZ, FA06, FA06AA, FA06AB, FA06ZZ</w:t>
            </w:r>
          </w:p>
        </w:tc>
      </w:tr>
      <w:tr w:rsidR="00273D0C" w:rsidRPr="006B278C" w14:paraId="16947382" w14:textId="77777777" w:rsidTr="000725D6">
        <w:tc>
          <w:tcPr>
            <w:tcW w:w="3368" w:type="dxa"/>
          </w:tcPr>
          <w:p w14:paraId="3E29558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Repetitive motion upper limb</w:t>
            </w:r>
          </w:p>
        </w:tc>
        <w:tc>
          <w:tcPr>
            <w:tcW w:w="5692" w:type="dxa"/>
          </w:tcPr>
          <w:p w14:paraId="52C2CF38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B02, FB02ZZ, FB02AG, FB02AGAA, FB02AGAB, FB02AGZZ, FB02AH, FB02AB, FB02AD</w:t>
            </w:r>
          </w:p>
        </w:tc>
      </w:tr>
      <w:tr w:rsidR="00273D0C" w:rsidRPr="00041E45" w14:paraId="237ADFCE" w14:textId="77777777" w:rsidTr="000725D6">
        <w:tc>
          <w:tcPr>
            <w:tcW w:w="3368" w:type="dxa"/>
          </w:tcPr>
          <w:p w14:paraId="582005BC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Repetitive movement of the spine</w:t>
            </w:r>
          </w:p>
        </w:tc>
        <w:tc>
          <w:tcPr>
            <w:tcW w:w="5692" w:type="dxa"/>
          </w:tcPr>
          <w:p w14:paraId="5F88F063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FB04, FB07, FB07AA, FB07AB, FB07ZZ</w:t>
            </w:r>
          </w:p>
        </w:tc>
      </w:tr>
      <w:tr w:rsidR="00273D0C" w:rsidRPr="006B278C" w14:paraId="25368AA0" w14:textId="77777777" w:rsidTr="000725D6">
        <w:tc>
          <w:tcPr>
            <w:tcW w:w="3368" w:type="dxa"/>
          </w:tcPr>
          <w:p w14:paraId="3BE8B382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proofErr w:type="spellStart"/>
            <w:r w:rsidRPr="006B278C">
              <w:rPr>
                <w:sz w:val="20"/>
                <w:szCs w:val="20"/>
              </w:rPr>
              <w:t>Repetitive</w:t>
            </w:r>
            <w:proofErr w:type="spellEnd"/>
            <w:r w:rsidRPr="006B278C">
              <w:rPr>
                <w:sz w:val="20"/>
                <w:szCs w:val="20"/>
              </w:rPr>
              <w:t xml:space="preserve"> motion </w:t>
            </w:r>
            <w:proofErr w:type="spellStart"/>
            <w:r w:rsidRPr="006B278C">
              <w:rPr>
                <w:sz w:val="20"/>
                <w:szCs w:val="20"/>
              </w:rPr>
              <w:t>lower</w:t>
            </w:r>
            <w:proofErr w:type="spellEnd"/>
            <w:r w:rsidRPr="006B278C">
              <w:rPr>
                <w:sz w:val="20"/>
                <w:szCs w:val="20"/>
              </w:rPr>
              <w:t xml:space="preserve"> </w:t>
            </w:r>
            <w:proofErr w:type="spellStart"/>
            <w:r w:rsidRPr="006B278C">
              <w:rPr>
                <w:sz w:val="20"/>
                <w:szCs w:val="20"/>
              </w:rPr>
              <w:t>limb</w:t>
            </w:r>
            <w:proofErr w:type="spellEnd"/>
          </w:p>
        </w:tc>
        <w:tc>
          <w:tcPr>
            <w:tcW w:w="5692" w:type="dxa"/>
          </w:tcPr>
          <w:p w14:paraId="693B5B9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B01, FB01AA, FB01AB, FB01ZZ</w:t>
            </w:r>
          </w:p>
        </w:tc>
      </w:tr>
      <w:tr w:rsidR="00273D0C" w:rsidRPr="006B278C" w14:paraId="66B0435C" w14:textId="77777777" w:rsidTr="000725D6">
        <w:tc>
          <w:tcPr>
            <w:tcW w:w="3368" w:type="dxa"/>
          </w:tcPr>
          <w:p w14:paraId="3870E7E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Non-localised repetitive motion</w:t>
            </w:r>
          </w:p>
        </w:tc>
        <w:tc>
          <w:tcPr>
            <w:tcW w:w="5692" w:type="dxa"/>
          </w:tcPr>
          <w:p w14:paraId="5E7C6EB7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B, FBZZ</w:t>
            </w:r>
          </w:p>
        </w:tc>
      </w:tr>
      <w:tr w:rsidR="00273D0C" w:rsidRPr="006B278C" w14:paraId="4C59EC43" w14:textId="77777777" w:rsidTr="000725D6">
        <w:tc>
          <w:tcPr>
            <w:tcW w:w="3368" w:type="dxa"/>
          </w:tcPr>
          <w:p w14:paraId="13151B4F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Upper limb posture</w:t>
            </w:r>
          </w:p>
        </w:tc>
        <w:tc>
          <w:tcPr>
            <w:tcW w:w="5692" w:type="dxa"/>
          </w:tcPr>
          <w:p w14:paraId="2BC554FB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C03AA, FC03AAAK, FC03AAAL, FC03AAAM, FC03AAAN, FC03AAZZ, FC03, FC03ZZ, FC03AC, FC03ACAB, FC03ACZZ, FC03AD, FC03ADAA, FC03ADAB, FC03ADZZ</w:t>
            </w:r>
          </w:p>
        </w:tc>
      </w:tr>
      <w:tr w:rsidR="00273D0C" w:rsidRPr="006B278C" w14:paraId="44441AC6" w14:textId="77777777" w:rsidTr="000725D6">
        <w:tc>
          <w:tcPr>
            <w:tcW w:w="3368" w:type="dxa"/>
          </w:tcPr>
          <w:p w14:paraId="30C9A054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Spinal posture</w:t>
            </w:r>
          </w:p>
        </w:tc>
        <w:tc>
          <w:tcPr>
            <w:tcW w:w="5692" w:type="dxa"/>
          </w:tcPr>
          <w:p w14:paraId="42189620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C08, FC08AA, FC08AB, FC08AC, FC08AD, FC08ZZ, FC05, FC05AD, FC05AF, FC05AG, FC05AH, FC05ZZ</w:t>
            </w:r>
          </w:p>
        </w:tc>
      </w:tr>
      <w:tr w:rsidR="00273D0C" w:rsidRPr="006B278C" w14:paraId="37B78D67" w14:textId="77777777" w:rsidTr="000725D6">
        <w:tc>
          <w:tcPr>
            <w:tcW w:w="3368" w:type="dxa"/>
          </w:tcPr>
          <w:p w14:paraId="03C3ECE8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Lower limb posture</w:t>
            </w:r>
          </w:p>
        </w:tc>
        <w:tc>
          <w:tcPr>
            <w:tcW w:w="5692" w:type="dxa"/>
          </w:tcPr>
          <w:p w14:paraId="0E6444F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C02, FC02AB, FC02AC, FC02ACAB, FC02ACZZ, FC02ZZ</w:t>
            </w:r>
          </w:p>
        </w:tc>
      </w:tr>
      <w:tr w:rsidR="00273D0C" w:rsidRPr="006B278C" w14:paraId="2EB71CF3" w14:textId="77777777" w:rsidTr="000725D6">
        <w:tc>
          <w:tcPr>
            <w:tcW w:w="3368" w:type="dxa"/>
          </w:tcPr>
          <w:p w14:paraId="17B88D0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Whole body posture</w:t>
            </w:r>
          </w:p>
        </w:tc>
        <w:tc>
          <w:tcPr>
            <w:tcW w:w="5692" w:type="dxa"/>
          </w:tcPr>
          <w:p w14:paraId="1E07DD07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C01, FC01ZZ, FC01AB, FC01ABAC, FC01ABAD, FC01ABAF, FC01ABAG, FC01ABZZ, FC01AD, FC01ADAA, FC01ADAB, FC01ADZZ, FC01AA</w:t>
            </w:r>
          </w:p>
        </w:tc>
      </w:tr>
      <w:tr w:rsidR="00273D0C" w:rsidRPr="006B278C" w14:paraId="5736A6A2" w14:textId="77777777" w:rsidTr="000725D6">
        <w:tc>
          <w:tcPr>
            <w:tcW w:w="3368" w:type="dxa"/>
          </w:tcPr>
          <w:p w14:paraId="41DE741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Non-localised posture</w:t>
            </w:r>
          </w:p>
        </w:tc>
        <w:tc>
          <w:tcPr>
            <w:tcW w:w="5692" w:type="dxa"/>
          </w:tcPr>
          <w:p w14:paraId="0E1859B8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C, FCZZ</w:t>
            </w:r>
          </w:p>
        </w:tc>
      </w:tr>
    </w:tbl>
    <w:p w14:paraId="66A376EE" w14:textId="77777777" w:rsidR="00273D0C" w:rsidRPr="005B530D" w:rsidRDefault="00273D0C" w:rsidP="00273D0C">
      <w:pPr>
        <w:rPr>
          <w:i/>
          <w:iCs/>
          <w:sz w:val="24"/>
          <w:szCs w:val="24"/>
          <w:u w:val="single"/>
          <w:lang w:val="en-GB"/>
        </w:rPr>
      </w:pPr>
    </w:p>
    <w:p w14:paraId="28167FC0" w14:textId="7CBD58FB" w:rsidR="00273D0C" w:rsidRDefault="00273D0C" w:rsidP="00273D0C">
      <w:pPr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2 Table</w:t>
      </w:r>
      <w:r w:rsidRPr="006B278C">
        <w:rPr>
          <w:rFonts w:cstheme="minorHAnsi"/>
          <w:b/>
          <w:bCs/>
          <w:sz w:val="24"/>
          <w:szCs w:val="24"/>
          <w:lang w:val="en-GB"/>
        </w:rPr>
        <w:t>. Physical exposur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6230"/>
      </w:tblGrid>
      <w:tr w:rsidR="00273D0C" w:rsidRPr="00485805" w14:paraId="4D076ECB" w14:textId="77777777" w:rsidTr="000725D6">
        <w:tc>
          <w:tcPr>
            <w:tcW w:w="2830" w:type="dxa"/>
          </w:tcPr>
          <w:p w14:paraId="022FA2D3" w14:textId="77777777" w:rsidR="00273D0C" w:rsidRPr="00485805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1F725B">
              <w:rPr>
                <w:rFonts w:cstheme="minorHAnsi"/>
                <w:b/>
                <w:bCs/>
                <w:sz w:val="20"/>
                <w:szCs w:val="20"/>
              </w:rPr>
              <w:lastRenderedPageBreak/>
              <w:t>Physical exposures</w:t>
            </w:r>
          </w:p>
        </w:tc>
        <w:tc>
          <w:tcPr>
            <w:tcW w:w="6230" w:type="dxa"/>
          </w:tcPr>
          <w:p w14:paraId="7886235C" w14:textId="77777777" w:rsidR="00273D0C" w:rsidRPr="00485805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85805">
              <w:rPr>
                <w:rFonts w:cstheme="minorHAnsi"/>
                <w:b/>
                <w:bCs/>
                <w:sz w:val="20"/>
                <w:szCs w:val="20"/>
              </w:rPr>
              <w:t>Anses cod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</w:tr>
      <w:tr w:rsidR="00273D0C" w:rsidRPr="006B278C" w14:paraId="652E2AE6" w14:textId="77777777" w:rsidTr="000725D6">
        <w:tc>
          <w:tcPr>
            <w:tcW w:w="2830" w:type="dxa"/>
          </w:tcPr>
          <w:p w14:paraId="31324195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Extreme temperatures</w:t>
            </w:r>
          </w:p>
        </w:tc>
        <w:tc>
          <w:tcPr>
            <w:tcW w:w="6230" w:type="dxa"/>
          </w:tcPr>
          <w:p w14:paraId="700AB0D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A02AA, DA02AAAA, DA02AAAB, DA02ADAA, DM01AA, DM01AAAB, DM01AAZZ, DM01ZZ, DA02AB, DA02ABAA, DA02ABAA01, DA02ABAA02, DA02ABAB, DA02ABAB01, DA02ABAB02, DA02ADAB, DM01AB, DM01ABAA, DM01ABAA01, DM01ABAA02, DM01ABAB, DM01ABAB01, DM01ABAB02, DM, DM01, DM01ABZZ, DM01AC</w:t>
            </w:r>
          </w:p>
        </w:tc>
      </w:tr>
      <w:tr w:rsidR="00273D0C" w:rsidRPr="006B278C" w14:paraId="70CE9946" w14:textId="77777777" w:rsidTr="000725D6">
        <w:tc>
          <w:tcPr>
            <w:tcW w:w="2830" w:type="dxa"/>
          </w:tcPr>
          <w:p w14:paraId="3730A5D4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Vibration whole body</w:t>
            </w:r>
          </w:p>
        </w:tc>
        <w:tc>
          <w:tcPr>
            <w:tcW w:w="6230" w:type="dxa"/>
          </w:tcPr>
          <w:p w14:paraId="60567B8C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H04, DH04AA, DR01, DR01AA, DR01AB, DR01AC, DR01ZZ</w:t>
            </w:r>
          </w:p>
        </w:tc>
      </w:tr>
      <w:tr w:rsidR="00273D0C" w:rsidRPr="006B278C" w14:paraId="0782A03D" w14:textId="77777777" w:rsidTr="000725D6">
        <w:tc>
          <w:tcPr>
            <w:tcW w:w="2830" w:type="dxa"/>
          </w:tcPr>
          <w:p w14:paraId="40DB1674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Vibration upper limb</w:t>
            </w:r>
          </w:p>
        </w:tc>
        <w:tc>
          <w:tcPr>
            <w:tcW w:w="6230" w:type="dxa"/>
          </w:tcPr>
          <w:p w14:paraId="2FF93C14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H01, DH01AA, DR02, DR02AA, DR02AB, DR02ZZ</w:t>
            </w:r>
          </w:p>
        </w:tc>
      </w:tr>
      <w:tr w:rsidR="00273D0C" w:rsidRPr="006B278C" w14:paraId="0F982FF3" w14:textId="77777777" w:rsidTr="000725D6">
        <w:tc>
          <w:tcPr>
            <w:tcW w:w="2830" w:type="dxa"/>
          </w:tcPr>
          <w:p w14:paraId="3949F6E3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Noise</w:t>
            </w:r>
          </w:p>
        </w:tc>
        <w:tc>
          <w:tcPr>
            <w:tcW w:w="6230" w:type="dxa"/>
          </w:tcPr>
          <w:p w14:paraId="65913B2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H03AAAA02, DH03AAAA03, DH03AAAB, DH03AAAB01, DS01AB</w:t>
            </w:r>
          </w:p>
        </w:tc>
      </w:tr>
      <w:tr w:rsidR="00273D0C" w:rsidRPr="006B278C" w14:paraId="187D4DD8" w14:textId="77777777" w:rsidTr="000725D6">
        <w:tc>
          <w:tcPr>
            <w:tcW w:w="2830" w:type="dxa"/>
          </w:tcPr>
          <w:p w14:paraId="5C7447C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Ionizing radiation</w:t>
            </w:r>
          </w:p>
        </w:tc>
        <w:tc>
          <w:tcPr>
            <w:tcW w:w="6230" w:type="dxa"/>
          </w:tcPr>
          <w:p w14:paraId="73F1A614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G03, DG03AB, DG03AG, DQ, DQ01, DQ02, DQ03, DQ05</w:t>
            </w:r>
          </w:p>
        </w:tc>
      </w:tr>
      <w:tr w:rsidR="00273D0C" w:rsidRPr="006B278C" w14:paraId="3F8B0FF5" w14:textId="77777777" w:rsidTr="000725D6">
        <w:tc>
          <w:tcPr>
            <w:tcW w:w="2830" w:type="dxa"/>
          </w:tcPr>
          <w:p w14:paraId="1A20259F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Bad weather</w:t>
            </w:r>
          </w:p>
        </w:tc>
        <w:tc>
          <w:tcPr>
            <w:tcW w:w="6230" w:type="dxa"/>
          </w:tcPr>
          <w:p w14:paraId="5E50098B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A01</w:t>
            </w:r>
          </w:p>
        </w:tc>
      </w:tr>
      <w:tr w:rsidR="00273D0C" w:rsidRPr="006B278C" w14:paraId="25C0D9BD" w14:textId="77777777" w:rsidTr="000725D6">
        <w:tc>
          <w:tcPr>
            <w:tcW w:w="2830" w:type="dxa"/>
          </w:tcPr>
          <w:p w14:paraId="54F00A83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Electricity</w:t>
            </w:r>
          </w:p>
        </w:tc>
        <w:tc>
          <w:tcPr>
            <w:tcW w:w="6230" w:type="dxa"/>
          </w:tcPr>
          <w:p w14:paraId="17D01BA2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C, DC01, DC02, DC02AB, DC02AC, DC03, DC03AC, DC05, DC06, DC07, DCZ1, DCZZ</w:t>
            </w:r>
          </w:p>
        </w:tc>
      </w:tr>
      <w:tr w:rsidR="00273D0C" w:rsidRPr="006B278C" w14:paraId="62BF66A5" w14:textId="77777777" w:rsidTr="000725D6">
        <w:tc>
          <w:tcPr>
            <w:tcW w:w="2830" w:type="dxa"/>
          </w:tcPr>
          <w:p w14:paraId="726DF0D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Fires &amp; explosions</w:t>
            </w:r>
          </w:p>
        </w:tc>
        <w:tc>
          <w:tcPr>
            <w:tcW w:w="6230" w:type="dxa"/>
          </w:tcPr>
          <w:p w14:paraId="7EBE39E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D, DD01, DD02, DDZ1, DDZZ</w:t>
            </w:r>
          </w:p>
        </w:tc>
      </w:tr>
      <w:tr w:rsidR="00273D0C" w:rsidRPr="00041E45" w14:paraId="40E5BD2A" w14:textId="77777777" w:rsidTr="000725D6">
        <w:tc>
          <w:tcPr>
            <w:tcW w:w="2830" w:type="dxa"/>
          </w:tcPr>
          <w:p w14:paraId="63D1B629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Risk of same-level falls</w:t>
            </w:r>
          </w:p>
        </w:tc>
        <w:tc>
          <w:tcPr>
            <w:tcW w:w="6230" w:type="dxa"/>
          </w:tcPr>
          <w:p w14:paraId="7F46242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DJ, JM05, JM05AA, JM05AB, JM05AC, JM05AD, JM05AF, JM05AH, JM05AK, LA04AB</w:t>
            </w:r>
          </w:p>
        </w:tc>
      </w:tr>
      <w:tr w:rsidR="00273D0C" w:rsidRPr="006B278C" w14:paraId="521B1B9A" w14:textId="77777777" w:rsidTr="000725D6">
        <w:tc>
          <w:tcPr>
            <w:tcW w:w="2830" w:type="dxa"/>
          </w:tcPr>
          <w:p w14:paraId="4896DBBC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Risk of fall from one level to another</w:t>
            </w:r>
          </w:p>
        </w:tc>
        <w:tc>
          <w:tcPr>
            <w:tcW w:w="6230" w:type="dxa"/>
          </w:tcPr>
          <w:p w14:paraId="5E788F37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L, LA02AB</w:t>
            </w:r>
          </w:p>
        </w:tc>
      </w:tr>
      <w:tr w:rsidR="00273D0C" w:rsidRPr="006B278C" w14:paraId="3704AF32" w14:textId="77777777" w:rsidTr="000725D6">
        <w:tc>
          <w:tcPr>
            <w:tcW w:w="2830" w:type="dxa"/>
          </w:tcPr>
          <w:p w14:paraId="74FECEF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Professional road risks</w:t>
            </w:r>
          </w:p>
        </w:tc>
        <w:tc>
          <w:tcPr>
            <w:tcW w:w="6230" w:type="dxa"/>
          </w:tcPr>
          <w:p w14:paraId="6E57BD43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KB06, KB06AA, KB06AAAA, KB06AAAA01, KB06AAAA02, KB06AAAA03, KB06AAAA04, KB06AAAA05, KB06AAAA06, KB06AAAA07, KB06AAAA08, KB06AAAA09, KB06AAAAZZ, KB06AAAB, KB06AAAB01, KB06AAAB02, KB06AAAB03, KB06AAAB04, KB06AAAB05, KB06AAAB06, KB06AAAB07, KB06AAABZZ, KB06AAAC, KB06AAAC01, KB06AAAC02, KB06AAAC03, KB06AAAC04, KB06AAAC05, KB06AAACZZ, KB06ABAA01, KB06ADAB, KB06ADAC, KB06ZZ</w:t>
            </w:r>
          </w:p>
        </w:tc>
      </w:tr>
      <w:tr w:rsidR="00273D0C" w:rsidRPr="00041E45" w14:paraId="44169372" w14:textId="77777777" w:rsidTr="000725D6">
        <w:tc>
          <w:tcPr>
            <w:tcW w:w="2830" w:type="dxa"/>
          </w:tcPr>
          <w:p w14:paraId="49C1F4BE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Working with display screen equipment</w:t>
            </w:r>
          </w:p>
        </w:tc>
        <w:tc>
          <w:tcPr>
            <w:tcW w:w="6230" w:type="dxa"/>
          </w:tcPr>
          <w:p w14:paraId="30D70639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KA01, KA03, KA03AA, KA03AB, KA03AC</w:t>
            </w:r>
          </w:p>
        </w:tc>
      </w:tr>
    </w:tbl>
    <w:p w14:paraId="312354FB" w14:textId="77777777" w:rsidR="00273D0C" w:rsidRDefault="00273D0C" w:rsidP="00273D0C">
      <w:pPr>
        <w:jc w:val="both"/>
        <w:rPr>
          <w:i/>
          <w:iCs/>
          <w:sz w:val="24"/>
          <w:szCs w:val="24"/>
          <w:u w:val="single"/>
          <w:lang w:val="en-GB"/>
        </w:rPr>
      </w:pPr>
    </w:p>
    <w:p w14:paraId="337FEF7C" w14:textId="5C17163F" w:rsidR="00273D0C" w:rsidRDefault="00273D0C" w:rsidP="00273D0C">
      <w:pPr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2 Table</w:t>
      </w:r>
      <w:r w:rsidRPr="006B278C">
        <w:rPr>
          <w:rFonts w:cstheme="minorHAnsi"/>
          <w:b/>
          <w:bCs/>
          <w:sz w:val="24"/>
          <w:szCs w:val="24"/>
          <w:lang w:val="en-GB"/>
        </w:rPr>
        <w:t>. Psycho-Social Risk</w:t>
      </w:r>
      <w:r>
        <w:rPr>
          <w:rFonts w:cstheme="minorHAnsi"/>
          <w:b/>
          <w:bCs/>
          <w:sz w:val="24"/>
          <w:szCs w:val="24"/>
          <w:lang w:val="en-GB"/>
        </w:rPr>
        <w:t xml:space="preserve"> (PSR)</w:t>
      </w:r>
      <w:r w:rsidRPr="006B278C">
        <w:rPr>
          <w:rFonts w:cstheme="minorHAnsi"/>
          <w:b/>
          <w:bCs/>
          <w:sz w:val="24"/>
          <w:szCs w:val="24"/>
          <w:lang w:val="en-GB"/>
        </w:rPr>
        <w:t xml:space="preserve"> Facto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7222"/>
      </w:tblGrid>
      <w:tr w:rsidR="00273D0C" w:rsidRPr="00485805" w14:paraId="05D3937F" w14:textId="77777777" w:rsidTr="000725D6">
        <w:tc>
          <w:tcPr>
            <w:tcW w:w="1838" w:type="dxa"/>
          </w:tcPr>
          <w:p w14:paraId="4E133AC4" w14:textId="77777777" w:rsidR="00273D0C" w:rsidRPr="00485805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6B278C">
              <w:rPr>
                <w:rFonts w:cstheme="minorHAnsi"/>
                <w:b/>
                <w:bCs/>
                <w:sz w:val="20"/>
                <w:szCs w:val="20"/>
              </w:rPr>
              <w:t>PSR Factors</w:t>
            </w:r>
          </w:p>
        </w:tc>
        <w:tc>
          <w:tcPr>
            <w:tcW w:w="7222" w:type="dxa"/>
          </w:tcPr>
          <w:p w14:paraId="52C25F6C" w14:textId="77777777" w:rsidR="00273D0C" w:rsidRPr="00485805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85805">
              <w:rPr>
                <w:rFonts w:cstheme="minorHAnsi"/>
                <w:b/>
                <w:bCs/>
                <w:sz w:val="20"/>
                <w:szCs w:val="20"/>
              </w:rPr>
              <w:t>Anses cod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</w:tr>
      <w:tr w:rsidR="00273D0C" w:rsidRPr="006B278C" w14:paraId="56E9D40B" w14:textId="77777777" w:rsidTr="000725D6">
        <w:tc>
          <w:tcPr>
            <w:tcW w:w="1838" w:type="dxa"/>
          </w:tcPr>
          <w:p w14:paraId="20CE19C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Emotional demands</w:t>
            </w:r>
          </w:p>
        </w:tc>
        <w:tc>
          <w:tcPr>
            <w:tcW w:w="7222" w:type="dxa"/>
          </w:tcPr>
          <w:p w14:paraId="1DBF81F8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MA04AC, MA05, MA05AA, MA05AC, MA05AD, MA05ZZ, GA04AB, GA04ABAA, GA04ABAB, GA04ABAG, GA04ABAH, GA04ABZZ</w:t>
            </w:r>
          </w:p>
        </w:tc>
      </w:tr>
      <w:tr w:rsidR="00273D0C" w:rsidRPr="006B278C" w14:paraId="22307565" w14:textId="77777777" w:rsidTr="000725D6">
        <w:tc>
          <w:tcPr>
            <w:tcW w:w="1838" w:type="dxa"/>
          </w:tcPr>
          <w:p w14:paraId="637898B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Lack of autonomy</w:t>
            </w:r>
          </w:p>
        </w:tc>
        <w:tc>
          <w:tcPr>
            <w:tcW w:w="7222" w:type="dxa"/>
          </w:tcPr>
          <w:p w14:paraId="24887656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GB04, MB03AC, GB03, GB03AB</w:t>
            </w:r>
          </w:p>
        </w:tc>
      </w:tr>
      <w:tr w:rsidR="00273D0C" w:rsidRPr="006B278C" w14:paraId="4DA61505" w14:textId="77777777" w:rsidTr="000725D6">
        <w:tc>
          <w:tcPr>
            <w:tcW w:w="1838" w:type="dxa"/>
          </w:tcPr>
          <w:p w14:paraId="3814675A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Damaged relations at work</w:t>
            </w:r>
          </w:p>
        </w:tc>
        <w:tc>
          <w:tcPr>
            <w:tcW w:w="7222" w:type="dxa"/>
          </w:tcPr>
          <w:p w14:paraId="01CDC25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GC01, GC01AB, GC01ABAA, MC01, MC01AA, MC01AAAA, MC01AAAB, MC01AAAC, MC01AAZZ, MC01AB, MC01ABAA, MC01ABAB, MC01ZZ, GC01AAAA, GC01AAAC, MC01AC, MC01ACAA, MC01ACAB, MC01ACAC, MC01ACAD, MC01ACZZ</w:t>
            </w:r>
          </w:p>
        </w:tc>
      </w:tr>
      <w:tr w:rsidR="00273D0C" w:rsidRPr="00041E45" w14:paraId="7C29280C" w14:textId="77777777" w:rsidTr="000725D6">
        <w:tc>
          <w:tcPr>
            <w:tcW w:w="1838" w:type="dxa"/>
          </w:tcPr>
          <w:p w14:paraId="7781333D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Conflicting values</w:t>
            </w:r>
          </w:p>
        </w:tc>
        <w:tc>
          <w:tcPr>
            <w:tcW w:w="7222" w:type="dxa"/>
          </w:tcPr>
          <w:p w14:paraId="32979483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6B278C">
              <w:rPr>
                <w:sz w:val="20"/>
                <w:szCs w:val="20"/>
                <w:lang w:val="en-US"/>
              </w:rPr>
              <w:t>MA04AL, MA04AM, MC01AAAF, MD, GB08AA, GB08AB, GB08AG</w:t>
            </w:r>
          </w:p>
        </w:tc>
      </w:tr>
      <w:tr w:rsidR="00273D0C" w:rsidRPr="006B278C" w14:paraId="6737693A" w14:textId="77777777" w:rsidTr="000725D6">
        <w:tc>
          <w:tcPr>
            <w:tcW w:w="1838" w:type="dxa"/>
          </w:tcPr>
          <w:p w14:paraId="51F258FB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proofErr w:type="spellStart"/>
            <w:r w:rsidRPr="006B278C">
              <w:rPr>
                <w:sz w:val="20"/>
                <w:szCs w:val="20"/>
              </w:rPr>
              <w:t>Workload</w:t>
            </w:r>
            <w:proofErr w:type="spellEnd"/>
          </w:p>
        </w:tc>
        <w:tc>
          <w:tcPr>
            <w:tcW w:w="7222" w:type="dxa"/>
          </w:tcPr>
          <w:p w14:paraId="594C8281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GB02, GB02AA, GB02AAAA, GB02AAAB, GB02ZZ, MB06, MB06AA, MB06AB, MB06ZZ, MA04, MA04AA, MA04ZZ</w:t>
            </w:r>
          </w:p>
        </w:tc>
      </w:tr>
      <w:tr w:rsidR="00273D0C" w:rsidRPr="006B278C" w14:paraId="77811888" w14:textId="77777777" w:rsidTr="000725D6">
        <w:tc>
          <w:tcPr>
            <w:tcW w:w="1838" w:type="dxa"/>
          </w:tcPr>
          <w:p w14:paraId="53CCB228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Insecurity</w:t>
            </w:r>
          </w:p>
        </w:tc>
        <w:tc>
          <w:tcPr>
            <w:tcW w:w="7222" w:type="dxa"/>
          </w:tcPr>
          <w:p w14:paraId="6EDB8B6F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GG05AC, MF03AB, MF03ABZZ, MF03ABAA</w:t>
            </w:r>
          </w:p>
        </w:tc>
      </w:tr>
      <w:tr w:rsidR="00273D0C" w:rsidRPr="006B278C" w14:paraId="66AD0CAA" w14:textId="77777777" w:rsidTr="000725D6">
        <w:tc>
          <w:tcPr>
            <w:tcW w:w="1838" w:type="dxa"/>
          </w:tcPr>
          <w:p w14:paraId="2E97194F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Violence</w:t>
            </w:r>
          </w:p>
        </w:tc>
        <w:tc>
          <w:tcPr>
            <w:tcW w:w="7222" w:type="dxa"/>
          </w:tcPr>
          <w:p w14:paraId="75B2C7EF" w14:textId="77777777" w:rsidR="00273D0C" w:rsidRPr="006B278C" w:rsidRDefault="00273D0C" w:rsidP="000725D6">
            <w:pPr>
              <w:keepNext/>
              <w:keepLines/>
              <w:spacing w:line="240" w:lineRule="auto"/>
              <w:jc w:val="both"/>
              <w:outlineLvl w:val="0"/>
              <w:rPr>
                <w:sz w:val="20"/>
                <w:szCs w:val="20"/>
              </w:rPr>
            </w:pPr>
            <w:r w:rsidRPr="006B278C">
              <w:rPr>
                <w:sz w:val="20"/>
                <w:szCs w:val="20"/>
              </w:rPr>
              <w:t>GC, GC02AA, GC02AAAA, GC02AAAB, GC02AB, MC, MC02, MC02AA, MC02AAAA, MC02AAAB, MC02AAZZ, MC02AB, MC02ABAA, MC02ABAB, MC02ABZZ, MC02AC, MC02ACAA, MC02ACAB, MC02ACZZ, MC02AD, MC02ADAA, MC02ADAB, MC02ADZZ, MC02AF, MC02AG, MC02AH, MC02ZZ, MC03, MC03AA, MC03AB, MC03ABAA, MC03ABAB, MC03ABZZ, MC03AC, MC03ACAA, MC03ACAB, MC03ACZZ, MC03AD, MC03ADAB, MC03AF, MC03AFAB, MC03AG, MC03AJ, MC03ZZ</w:t>
            </w:r>
          </w:p>
        </w:tc>
      </w:tr>
    </w:tbl>
    <w:p w14:paraId="17CBC4E1" w14:textId="77777777" w:rsidR="00273D0C" w:rsidRDefault="00273D0C" w:rsidP="00273D0C">
      <w:pPr>
        <w:pStyle w:val="Paragraphedeliste"/>
        <w:ind w:left="0"/>
        <w:rPr>
          <w:szCs w:val="28"/>
          <w:u w:val="single"/>
        </w:rPr>
      </w:pPr>
    </w:p>
    <w:p w14:paraId="393A6222" w14:textId="7F16A2B4" w:rsidR="007E6790" w:rsidRPr="00273D0C" w:rsidRDefault="007E6790" w:rsidP="00273D0C">
      <w:pPr>
        <w:spacing w:line="278" w:lineRule="auto"/>
        <w:rPr>
          <w:kern w:val="2"/>
          <w:sz w:val="24"/>
          <w:szCs w:val="28"/>
          <w:u w:val="single"/>
          <w14:ligatures w14:val="standardContextual"/>
        </w:rPr>
      </w:pPr>
    </w:p>
    <w:sectPr w:rsidR="007E6790" w:rsidRPr="00273D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0C"/>
    <w:rsid w:val="00041E45"/>
    <w:rsid w:val="00273D0C"/>
    <w:rsid w:val="00420E50"/>
    <w:rsid w:val="004326E7"/>
    <w:rsid w:val="007E6790"/>
    <w:rsid w:val="0098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561C1"/>
  <w15:chartTrackingRefBased/>
  <w15:docId w15:val="{5DC86CA6-27BE-4615-8871-19CC08B1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D0C"/>
    <w:pPr>
      <w:spacing w:line="480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73D0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73D0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3D0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73D0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73D0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73D0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73D0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73D0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73D0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73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73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73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73D0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73D0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73D0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73D0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73D0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73D0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73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73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73D0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73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73D0C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73D0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73D0C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73D0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73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73D0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73D0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73D0C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09</Words>
  <Characters>7753</Characters>
  <Application>Microsoft Office Word</Application>
  <DocSecurity>0</DocSecurity>
  <Lines>64</Lines>
  <Paragraphs>18</Paragraphs>
  <ScaleCrop>false</ScaleCrop>
  <Company/>
  <LinksUpToDate>false</LinksUpToDate>
  <CharactersWithSpaces>9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GAMBA Gauthier</dc:creator>
  <cp:keywords/>
  <dc:description/>
  <cp:lastModifiedBy>BELLAGAMBA Gauthier</cp:lastModifiedBy>
  <cp:revision>2</cp:revision>
  <dcterms:created xsi:type="dcterms:W3CDTF">2026-03-18T16:27:00Z</dcterms:created>
  <dcterms:modified xsi:type="dcterms:W3CDTF">2026-03-18T16:27:00Z</dcterms:modified>
</cp:coreProperties>
</file>